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B0A14" w14:textId="77777777" w:rsidR="00CA799B" w:rsidRPr="00CA799B" w:rsidRDefault="00CA799B" w:rsidP="00CA799B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CA799B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&gt;HPRM34796 NM_</w:t>
      </w:r>
      <w:proofErr w:type="gramStart"/>
      <w:r w:rsidRPr="00CA799B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001128203;name</w:t>
      </w:r>
      <w:proofErr w:type="gramEnd"/>
      <w:r w:rsidRPr="00CA799B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=PLA2G16;Entrez_ID=11145;Genome=hg38;chr11-:63615772-63614230;TSS=63614469;Upstream=1303,Downstream=239;Length=1543;</w:t>
      </w:r>
    </w:p>
    <w:p w14:paraId="31BE9508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CGCTTGCCCGGAAGGCAGAGGTTGCAGTGAGCTGAGATAGAGCCACTGCACTCCAGCCT</w:t>
      </w:r>
    </w:p>
    <w:p w14:paraId="77681FBB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GGTGACAGAGTGAGACTGTCTCAAAAAAAAAAAAACAAAAAACCCCAAAAAGTAAAAAA</w:t>
      </w:r>
    </w:p>
    <w:p w14:paraId="7096423D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GAAAAAAGTTATTTCAACAAGGTCTGTACAGAATTCTTTCCGTCTCAACATCTCCTCTT</w:t>
      </w:r>
    </w:p>
    <w:p w14:paraId="4F78215C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GAGGATAAGGATGTTGCTTTTTCTTCTAGTATAAGGAAGGTGTCCTTCAACATGGAAAT</w:t>
      </w:r>
    </w:p>
    <w:p w14:paraId="4EA4A25C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TCATCTGCTTTTAAGACACAGAAAAGGGGTCTTCTTGCACCTGCTGAGTTTTAAATGCC</w:t>
      </w:r>
    </w:p>
    <w:p w14:paraId="1CF57865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TTAATTCAAAACAGCCAATATGCCATGGTGGTGTGTATATACACACACACACACACACA</w:t>
      </w:r>
    </w:p>
    <w:p w14:paraId="10186D6C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ACACATATACACACATATATACACATATATATACACACATATATATGCACACATATATA</w:t>
      </w:r>
    </w:p>
    <w:p w14:paraId="142A7A97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ACACACATATATACACACATATATACACACATATATACACACATATATACACACATATA</w:t>
      </w:r>
    </w:p>
    <w:p w14:paraId="3CADA8BB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ATACACATATATACACATATATACACACATATATATACACACACATATATACACATATA</w:t>
      </w:r>
    </w:p>
    <w:p w14:paraId="6D2ED869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ACACATATATACACATATATATACACACATATATACACACATATATATACACACATATA</w:t>
      </w:r>
    </w:p>
    <w:p w14:paraId="3931231D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ACACATATATACACATATATACACACATATACACATATACATATATACACACATATATA</w:t>
      </w:r>
    </w:p>
    <w:p w14:paraId="2D1CE9D3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ACACATATATACACATATATACACATATATACACACATATATACACACATATATATACA</w:t>
      </w:r>
    </w:p>
    <w:p w14:paraId="494318C5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ATATATATACATATATATACACACATATATATATTTTGAGACTGAGTTTCGCTTTGTTG</w:t>
      </w:r>
    </w:p>
    <w:p w14:paraId="2E1A2498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ACAGGCTAGAGTGCAGTGGCGCGATCTTGGCTCACTGCAA</w:t>
      </w:r>
      <w:r w:rsidRPr="00E522A7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CCCCCACCTC</w:t>
      </w: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CGGGCTCA</w:t>
      </w:r>
    </w:p>
    <w:p w14:paraId="3BFAABB1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GTGATTCTCCTGCCTCAGCCTCCCGAGTAGCTGGGACTACAGGCGCATGCC</w:t>
      </w:r>
      <w:r w:rsidRPr="00E522A7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TCCACGCC</w:t>
      </w:r>
    </w:p>
    <w:p w14:paraId="1A99824A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522A7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CG</w:t>
      </w: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CTAATTTTTTGCATTTTTAGTAGAGACGGGGTTTCATCGTGTTAGCCAGCATGGTCT</w:t>
      </w:r>
    </w:p>
    <w:p w14:paraId="0E281452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GATCTCTTGACCTCGTGATCTGCCCGCCTCGGCCTCCCAAAGTGCTGAGATTACAGGCG</w:t>
      </w:r>
    </w:p>
    <w:p w14:paraId="32A0538C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GAGCCACCGC</w:t>
      </w:r>
      <w:r w:rsidRPr="00E522A7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GCCCGGCCCT</w:t>
      </w: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GGTGGTATATTTTTAACTCCTTCAGTTTTTAAACTATA</w:t>
      </w:r>
    </w:p>
    <w:p w14:paraId="4BB1FFD2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GCCCATTCTTGAGTGAAGGCGAAAGTAAACCCATCATGGCCCTGCAGTGTGATGTGTGT</w:t>
      </w:r>
    </w:p>
    <w:p w14:paraId="06AFEC97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CAGAGGTCGAGTGTGTGCGACTCCTGGATGCTGGGCGCGCAGGGCATGGGTGAGGCGGG</w:t>
      </w:r>
    </w:p>
    <w:p w14:paraId="26141368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GAGGCGGTGCCGGGGGCGCGGGCGTCCTGCAGTCGCCGGGCTCGGGACCGGGGCCGGG</w:t>
      </w:r>
    </w:p>
    <w:p w14:paraId="6B39393F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GCTCTGCGAGGCTCTCATTAGCCGGCGGCGCGGGGAGGGGCC</w:t>
      </w: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  <w:bdr w:val="single" w:sz="6" w:space="0" w:color="FF0000" w:frame="1"/>
        </w:rPr>
        <w:t>G</w:t>
      </w: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GTGACCTCACGCCGG</w:t>
      </w:r>
    </w:p>
    <w:p w14:paraId="0D561622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CCCGGCCACCGCGGCCATTAGACCCGGTCCAATTGCTGGGGCTGCAGCGCTGCCTCCGAG</w:t>
      </w:r>
    </w:p>
    <w:p w14:paraId="3A9BCDB9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CCGCGAGGTGGGTGGATCGGGTCTTCCTGGAAGGGTGCGATAAGGCCGGGCGAGGTGCC</w:t>
      </w:r>
    </w:p>
    <w:p w14:paraId="063014F7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GGGAT</w:t>
      </w:r>
      <w:r w:rsidRPr="00FA765C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GCTTCTCCCC</w:t>
      </w: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TCCGCGAGGAAGAGATCTAATTGGGTAGGGCGGGTGTAGACTA</w:t>
      </w:r>
    </w:p>
    <w:p w14:paraId="7DA10AA3" w14:textId="77777777" w:rsidR="00CA799B" w:rsidRPr="00E30CAD" w:rsidRDefault="00CA799B" w:rsidP="00CA799B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70" w:lineRule="atLeast"/>
        <w:jc w:val="left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30CA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GCCTGCCGAGCCGCCCGCTGGCACCTGCAGCCTCCTGGGCGCC</w:t>
      </w:r>
    </w:p>
    <w:p w14:paraId="56E5DEB2" w14:textId="77777777" w:rsidR="001F465B" w:rsidRDefault="001F465B"/>
    <w:sectPr w:rsidR="001F465B" w:rsidSect="000D1B6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4E1A0" w14:textId="77777777" w:rsidR="00A358E2" w:rsidRDefault="00A358E2" w:rsidP="00CA799B">
      <w:pPr>
        <w:spacing w:after="0" w:line="240" w:lineRule="auto"/>
      </w:pPr>
      <w:r>
        <w:separator/>
      </w:r>
    </w:p>
  </w:endnote>
  <w:endnote w:type="continuationSeparator" w:id="0">
    <w:p w14:paraId="60815231" w14:textId="77777777" w:rsidR="00A358E2" w:rsidRDefault="00A358E2" w:rsidP="00CA7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737E6" w14:textId="77777777" w:rsidR="00A358E2" w:rsidRDefault="00A358E2" w:rsidP="00CA799B">
      <w:pPr>
        <w:spacing w:after="0" w:line="240" w:lineRule="auto"/>
      </w:pPr>
      <w:r>
        <w:separator/>
      </w:r>
    </w:p>
  </w:footnote>
  <w:footnote w:type="continuationSeparator" w:id="0">
    <w:p w14:paraId="7CE82372" w14:textId="77777777" w:rsidR="00A358E2" w:rsidRDefault="00A358E2" w:rsidP="00CA7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xMTY3NDUxNjAzNzJV0lEKTi0uzszPAykwrAUAafCv0SwAAAA="/>
  </w:docVars>
  <w:rsids>
    <w:rsidRoot w:val="009C6827"/>
    <w:rsid w:val="000D1B67"/>
    <w:rsid w:val="001B2DD1"/>
    <w:rsid w:val="001F465B"/>
    <w:rsid w:val="00671E8A"/>
    <w:rsid w:val="009C6827"/>
    <w:rsid w:val="00A358E2"/>
    <w:rsid w:val="00CA799B"/>
    <w:rsid w:val="00E30CAD"/>
    <w:rsid w:val="00E522A7"/>
    <w:rsid w:val="00E57084"/>
    <w:rsid w:val="00FA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E0E80C-79B6-4EB2-A3A9-7A7475C12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9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A799B"/>
  </w:style>
  <w:style w:type="paragraph" w:styleId="a5">
    <w:name w:val="footer"/>
    <w:basedOn w:val="a"/>
    <w:link w:val="a6"/>
    <w:uiPriority w:val="99"/>
    <w:unhideWhenUsed/>
    <w:rsid w:val="00CA79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A799B"/>
  </w:style>
  <w:style w:type="paragraph" w:styleId="HTML">
    <w:name w:val="HTML Preformatted"/>
    <w:basedOn w:val="a"/>
    <w:link w:val="HTML0"/>
    <w:uiPriority w:val="99"/>
    <w:semiHidden/>
    <w:unhideWhenUsed/>
    <w:rsid w:val="00CA799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CA799B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a0"/>
    <w:rsid w:val="00CA7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2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26B33F-E136-42C4-B3BD-22252F023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世杰</dc:creator>
  <cp:keywords/>
  <dc:description/>
  <cp:lastModifiedBy>周 世杰</cp:lastModifiedBy>
  <cp:revision>7</cp:revision>
  <dcterms:created xsi:type="dcterms:W3CDTF">2020-04-27T06:48:00Z</dcterms:created>
  <dcterms:modified xsi:type="dcterms:W3CDTF">2020-05-03T07:09:00Z</dcterms:modified>
</cp:coreProperties>
</file>